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5622A" w14:textId="0A209DC3" w:rsidR="00677FFE" w:rsidRPr="00E31CD5" w:rsidRDefault="00E31CD5" w:rsidP="003D0DBC">
      <w:pPr>
        <w:ind w:firstLine="720"/>
      </w:pPr>
      <w:r w:rsidRPr="00E31CD5">
        <w:t xml:space="preserve">Table </w:t>
      </w:r>
      <w:r w:rsidR="007F2942">
        <w:t>S1</w:t>
      </w:r>
      <w:r w:rsidRPr="00E31CD5">
        <w:t>. Primers used in this study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556"/>
        <w:gridCol w:w="8364"/>
      </w:tblGrid>
      <w:tr w:rsidR="00DF17D9" w14:paraId="77ADBF1A" w14:textId="77777777" w:rsidTr="00BA4186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7F6C4CD6" w14:textId="61D85629" w:rsidR="00DF17D9" w:rsidRDefault="00DF17D9" w:rsidP="00B27947">
            <w:pPr>
              <w:spacing w:line="276" w:lineRule="auto"/>
            </w:pPr>
            <w:r>
              <w:t>Primer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</w:tcPr>
          <w:p w14:paraId="78CCA39A" w14:textId="6DE091B0" w:rsidR="00DF17D9" w:rsidRDefault="00DF17D9" w:rsidP="00B27947">
            <w:pPr>
              <w:spacing w:line="276" w:lineRule="auto"/>
            </w:pPr>
            <w:r>
              <w:t>Target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</w:tcPr>
          <w:p w14:paraId="5DAD4082" w14:textId="491A394A" w:rsidR="00DF17D9" w:rsidRPr="001E51EA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1E51EA">
              <w:rPr>
                <w:color w:val="000000" w:themeColor="text1"/>
              </w:rPr>
              <w:t xml:space="preserve">Sequence </w:t>
            </w:r>
            <w:r>
              <w:rPr>
                <w:color w:val="000000" w:themeColor="text1"/>
              </w:rPr>
              <w:t>(5</w:t>
            </w:r>
            <w:r>
              <w:rPr>
                <w:color w:val="000000" w:themeColor="text1"/>
              </w:rPr>
              <w:sym w:font="Symbol" w:char="F0A2"/>
            </w:r>
            <w:r>
              <w:rPr>
                <w:color w:val="000000" w:themeColor="text1"/>
              </w:rPr>
              <w:t xml:space="preserve"> – 3</w:t>
            </w:r>
            <w:r>
              <w:rPr>
                <w:color w:val="000000" w:themeColor="text1"/>
              </w:rPr>
              <w:sym w:font="Symbol" w:char="F0A2"/>
            </w:r>
            <w:r>
              <w:rPr>
                <w:color w:val="000000" w:themeColor="text1"/>
              </w:rPr>
              <w:t>)</w:t>
            </w:r>
            <w:r w:rsidRPr="00EA18BD">
              <w:rPr>
                <w:color w:val="000000" w:themeColor="text1"/>
                <w:vertAlign w:val="superscript"/>
              </w:rPr>
              <w:t>a</w:t>
            </w:r>
          </w:p>
        </w:tc>
      </w:tr>
      <w:tr w:rsidR="00DF17D9" w14:paraId="080736E1" w14:textId="77777777" w:rsidTr="00BA4186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31DFCC9A" w14:textId="3AD6E5EA" w:rsidR="00DF17D9" w:rsidRPr="00C91B67" w:rsidRDefault="00DF17D9" w:rsidP="00B27947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 xml:space="preserve">Gibson cloning into pUC19 </w:t>
            </w:r>
            <w:proofErr w:type="spellStart"/>
            <w:r w:rsidRPr="00C91B67">
              <w:rPr>
                <w:i/>
                <w:iCs/>
              </w:rPr>
              <w:t>BamHI</w:t>
            </w:r>
            <w:proofErr w:type="spellEnd"/>
            <w:r w:rsidRPr="00C91B67">
              <w:rPr>
                <w:i/>
                <w:iCs/>
              </w:rPr>
              <w:t xml:space="preserve"> site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71B909B5" w14:textId="77777777" w:rsidR="00DF17D9" w:rsidRPr="001E51EA" w:rsidRDefault="00DF17D9" w:rsidP="00B27947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DF17D9" w14:paraId="5AF997F3" w14:textId="77777777" w:rsidTr="00BA4186">
        <w:trPr>
          <w:trHeight w:val="285"/>
        </w:trPr>
        <w:tc>
          <w:tcPr>
            <w:tcW w:w="2109" w:type="dxa"/>
          </w:tcPr>
          <w:p w14:paraId="17D10432" w14:textId="53719D4B" w:rsidR="00DF17D9" w:rsidRDefault="00DF17D9" w:rsidP="00B27947">
            <w:pPr>
              <w:spacing w:line="276" w:lineRule="auto"/>
            </w:pPr>
            <w:r>
              <w:t>RH2712</w:t>
            </w:r>
          </w:p>
        </w:tc>
        <w:tc>
          <w:tcPr>
            <w:tcW w:w="3556" w:type="dxa"/>
          </w:tcPr>
          <w:p w14:paraId="489ABD51" w14:textId="48274A62" w:rsidR="00DF17D9" w:rsidRPr="00E31CD5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-3 in pSK41</w:t>
            </w:r>
          </w:p>
        </w:tc>
        <w:tc>
          <w:tcPr>
            <w:tcW w:w="8364" w:type="dxa"/>
          </w:tcPr>
          <w:p w14:paraId="735DAD61" w14:textId="7EFD338F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TTCGAGCTCGGTACCCGGG</w:t>
            </w:r>
            <w:r w:rsidRPr="00B27947">
              <w:rPr>
                <w:color w:val="000000" w:themeColor="text1"/>
                <w:u w:val="single"/>
              </w:rPr>
              <w:t>CAAAGTCCTCATTCATTTC</w:t>
            </w:r>
          </w:p>
        </w:tc>
      </w:tr>
      <w:tr w:rsidR="00DF17D9" w14:paraId="66C612F4" w14:textId="77777777" w:rsidTr="00BA4186">
        <w:tc>
          <w:tcPr>
            <w:tcW w:w="2109" w:type="dxa"/>
          </w:tcPr>
          <w:p w14:paraId="34473E23" w14:textId="58D91A35" w:rsidR="00DF17D9" w:rsidRDefault="00DF17D9" w:rsidP="00B27947">
            <w:pPr>
              <w:spacing w:line="276" w:lineRule="auto"/>
            </w:pPr>
            <w:r>
              <w:t>RH2713</w:t>
            </w:r>
          </w:p>
        </w:tc>
        <w:tc>
          <w:tcPr>
            <w:tcW w:w="3556" w:type="dxa"/>
          </w:tcPr>
          <w:p w14:paraId="2C279E08" w14:textId="67B08E13" w:rsidR="00DF17D9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-3 in pSK41</w:t>
            </w:r>
          </w:p>
        </w:tc>
        <w:tc>
          <w:tcPr>
            <w:tcW w:w="8364" w:type="dxa"/>
          </w:tcPr>
          <w:p w14:paraId="06E6602B" w14:textId="52AFFF7E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CCTGCAGGTCGACTCTAGAG</w:t>
            </w:r>
            <w:r w:rsidRPr="00B27947">
              <w:rPr>
                <w:color w:val="000000" w:themeColor="text1"/>
                <w:u w:val="single"/>
              </w:rPr>
              <w:t>CCTTCGTGATCAAAATCTAAATTC</w:t>
            </w:r>
          </w:p>
        </w:tc>
      </w:tr>
      <w:tr w:rsidR="00DF17D9" w14:paraId="47910325" w14:textId="77777777" w:rsidTr="00BA4186">
        <w:tc>
          <w:tcPr>
            <w:tcW w:w="2109" w:type="dxa"/>
          </w:tcPr>
          <w:p w14:paraId="57D1FF0B" w14:textId="3C08058E" w:rsidR="00DF17D9" w:rsidRDefault="00DF17D9" w:rsidP="00B27947">
            <w:pPr>
              <w:spacing w:line="276" w:lineRule="auto"/>
            </w:pPr>
            <w:r>
              <w:t>RH2720</w:t>
            </w:r>
          </w:p>
        </w:tc>
        <w:tc>
          <w:tcPr>
            <w:tcW w:w="3556" w:type="dxa"/>
          </w:tcPr>
          <w:p w14:paraId="2E32321F" w14:textId="5BF0E50F" w:rsidR="00DF17D9" w:rsidRPr="00C24BD6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R2 in pSK41</w:t>
            </w:r>
          </w:p>
        </w:tc>
        <w:tc>
          <w:tcPr>
            <w:tcW w:w="8364" w:type="dxa"/>
          </w:tcPr>
          <w:p w14:paraId="56B9A308" w14:textId="44E95911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TTCGAGCTCGGTACCCGGG</w:t>
            </w:r>
            <w:r w:rsidRPr="00B27947">
              <w:rPr>
                <w:color w:val="000000" w:themeColor="text1"/>
                <w:u w:val="single"/>
              </w:rPr>
              <w:t>ATTTTTCCGTTCCCAATTC</w:t>
            </w:r>
          </w:p>
        </w:tc>
      </w:tr>
      <w:tr w:rsidR="00DF17D9" w14:paraId="39645BC5" w14:textId="77777777" w:rsidTr="00BA4186">
        <w:tc>
          <w:tcPr>
            <w:tcW w:w="2109" w:type="dxa"/>
          </w:tcPr>
          <w:p w14:paraId="213278B0" w14:textId="477C1E55" w:rsidR="00DF17D9" w:rsidRDefault="00DF17D9" w:rsidP="00B27947">
            <w:pPr>
              <w:spacing w:line="276" w:lineRule="auto"/>
            </w:pPr>
            <w:r>
              <w:t>RH2721</w:t>
            </w:r>
          </w:p>
        </w:tc>
        <w:tc>
          <w:tcPr>
            <w:tcW w:w="3556" w:type="dxa"/>
          </w:tcPr>
          <w:p w14:paraId="284CAE0A" w14:textId="00647AF7" w:rsidR="00DF17D9" w:rsidRPr="00C24BD6" w:rsidRDefault="00DF17D9" w:rsidP="00B27947">
            <w:pPr>
              <w:spacing w:line="276" w:lineRule="auto"/>
              <w:rPr>
                <w:i/>
                <w:iCs/>
              </w:rPr>
            </w:pPr>
            <w:r>
              <w:t>IS257R2 in pSK41</w:t>
            </w:r>
          </w:p>
        </w:tc>
        <w:tc>
          <w:tcPr>
            <w:tcW w:w="8364" w:type="dxa"/>
          </w:tcPr>
          <w:p w14:paraId="20BD6EA8" w14:textId="470AC847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CCTGCAGGTCGACTCTAGAG</w:t>
            </w:r>
            <w:r w:rsidRPr="00B27947">
              <w:rPr>
                <w:color w:val="000000" w:themeColor="text1"/>
                <w:u w:val="single"/>
              </w:rPr>
              <w:t>CGCACAAGAAAAAGATTTC</w:t>
            </w:r>
          </w:p>
        </w:tc>
      </w:tr>
      <w:tr w:rsidR="00DF17D9" w14:paraId="39716D03" w14:textId="77777777" w:rsidTr="00BA4186">
        <w:tc>
          <w:tcPr>
            <w:tcW w:w="2109" w:type="dxa"/>
          </w:tcPr>
          <w:p w14:paraId="5A215827" w14:textId="2BF5CD26" w:rsidR="00DF17D9" w:rsidRDefault="00DF17D9" w:rsidP="00B27947">
            <w:pPr>
              <w:spacing w:line="276" w:lineRule="auto"/>
            </w:pPr>
            <w:r>
              <w:t>RH2727</w:t>
            </w:r>
          </w:p>
        </w:tc>
        <w:tc>
          <w:tcPr>
            <w:tcW w:w="3556" w:type="dxa"/>
          </w:tcPr>
          <w:p w14:paraId="4C3FA3DD" w14:textId="3D10D29E" w:rsidR="00DF17D9" w:rsidRPr="001E51EA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216</w:t>
            </w:r>
            <w:r>
              <w:t xml:space="preserve"> in pJEG040</w:t>
            </w:r>
          </w:p>
        </w:tc>
        <w:tc>
          <w:tcPr>
            <w:tcW w:w="8364" w:type="dxa"/>
          </w:tcPr>
          <w:p w14:paraId="407E2B01" w14:textId="03B2233D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TTCGAGCTCGGTACCCGGG</w:t>
            </w:r>
            <w:r w:rsidRPr="00B27947">
              <w:rPr>
                <w:color w:val="000000" w:themeColor="text1"/>
                <w:u w:val="single"/>
              </w:rPr>
              <w:t>CGAGTGATTCGAGTTAAGTC</w:t>
            </w:r>
          </w:p>
        </w:tc>
      </w:tr>
      <w:tr w:rsidR="00DF17D9" w14:paraId="2476C443" w14:textId="77777777" w:rsidTr="00BA4186">
        <w:tc>
          <w:tcPr>
            <w:tcW w:w="2109" w:type="dxa"/>
          </w:tcPr>
          <w:p w14:paraId="4F6FEC13" w14:textId="11D52250" w:rsidR="00DF17D9" w:rsidRDefault="00DF17D9" w:rsidP="00B27947">
            <w:pPr>
              <w:spacing w:line="276" w:lineRule="auto"/>
            </w:pPr>
            <w:r>
              <w:t>RH2728</w:t>
            </w:r>
          </w:p>
        </w:tc>
        <w:tc>
          <w:tcPr>
            <w:tcW w:w="3556" w:type="dxa"/>
          </w:tcPr>
          <w:p w14:paraId="13C06288" w14:textId="7FBE9B7A" w:rsidR="00DF17D9" w:rsidRPr="001E51EA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216</w:t>
            </w:r>
            <w:r>
              <w:t xml:space="preserve"> in pJEG040</w:t>
            </w:r>
          </w:p>
        </w:tc>
        <w:tc>
          <w:tcPr>
            <w:tcW w:w="8364" w:type="dxa"/>
          </w:tcPr>
          <w:p w14:paraId="5690B5C6" w14:textId="63FE8DA9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CCTGCAGGTCGACTCTAGAG</w:t>
            </w:r>
            <w:r w:rsidRPr="00B27947">
              <w:rPr>
                <w:color w:val="000000" w:themeColor="text1"/>
                <w:u w:val="single"/>
              </w:rPr>
              <w:t>AGAACCGGAAAGCAGAATG</w:t>
            </w:r>
          </w:p>
        </w:tc>
      </w:tr>
      <w:tr w:rsidR="00DF17D9" w14:paraId="71D89310" w14:textId="77777777" w:rsidTr="00B33D31">
        <w:tc>
          <w:tcPr>
            <w:tcW w:w="2109" w:type="dxa"/>
            <w:tcBorders>
              <w:bottom w:val="single" w:sz="4" w:space="0" w:color="auto"/>
            </w:tcBorders>
          </w:tcPr>
          <w:p w14:paraId="74EAF301" w14:textId="77777777" w:rsidR="00DF17D9" w:rsidRDefault="00DF17D9" w:rsidP="00B27947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7479707C" w14:textId="77777777" w:rsidR="00DF17D9" w:rsidRDefault="00DF17D9" w:rsidP="00B27947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71DD4073" w14:textId="77777777" w:rsidR="00DF17D9" w:rsidRPr="001E51EA" w:rsidRDefault="00DF17D9" w:rsidP="00B27947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DF17D9" w14:paraId="5F9E040B" w14:textId="77777777" w:rsidTr="00B33D31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2E337A94" w14:textId="56E6F32E" w:rsidR="00DF17D9" w:rsidRPr="00C91B67" w:rsidRDefault="00DF17D9" w:rsidP="00B27947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 xml:space="preserve">Gibson cloning into R388 </w:t>
            </w:r>
            <w:proofErr w:type="spellStart"/>
            <w:r w:rsidRPr="00C91B67">
              <w:rPr>
                <w:i/>
                <w:iCs/>
              </w:rPr>
              <w:t>HindIII</w:t>
            </w:r>
            <w:proofErr w:type="spellEnd"/>
            <w:r w:rsidRPr="00C91B67">
              <w:rPr>
                <w:i/>
                <w:iCs/>
              </w:rPr>
              <w:t xml:space="preserve"> site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07F23E8F" w14:textId="77777777" w:rsidR="00DF17D9" w:rsidRPr="001E51EA" w:rsidRDefault="00DF17D9" w:rsidP="00B27947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DF17D9" w14:paraId="17E58C2B" w14:textId="77777777" w:rsidTr="00BA4186">
        <w:tc>
          <w:tcPr>
            <w:tcW w:w="2109" w:type="dxa"/>
          </w:tcPr>
          <w:p w14:paraId="11DD82E2" w14:textId="7280C0F2" w:rsidR="00DF17D9" w:rsidRDefault="00DF17D9" w:rsidP="00B27947">
            <w:pPr>
              <w:spacing w:line="276" w:lineRule="auto"/>
            </w:pPr>
            <w:r>
              <w:t>RH2729</w:t>
            </w:r>
          </w:p>
        </w:tc>
        <w:tc>
          <w:tcPr>
            <w:tcW w:w="3556" w:type="dxa"/>
          </w:tcPr>
          <w:p w14:paraId="79F2D9E3" w14:textId="6CA4413F" w:rsidR="00DF17D9" w:rsidRPr="00B27947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R2 in pSK41</w:t>
            </w:r>
          </w:p>
        </w:tc>
        <w:tc>
          <w:tcPr>
            <w:tcW w:w="8364" w:type="dxa"/>
          </w:tcPr>
          <w:p w14:paraId="749DC5BC" w14:textId="0B247B71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GCGAGGGCTTTACTA</w:t>
            </w:r>
            <w:r w:rsidRPr="00B27947">
              <w:rPr>
                <w:color w:val="000000" w:themeColor="text1"/>
                <w:u w:val="single"/>
              </w:rPr>
              <w:t>GTGTCATCAAGGTTTAATTTTTG</w:t>
            </w:r>
          </w:p>
        </w:tc>
      </w:tr>
      <w:tr w:rsidR="00DF17D9" w14:paraId="1EC5E2C4" w14:textId="77777777" w:rsidTr="00BA4186">
        <w:tc>
          <w:tcPr>
            <w:tcW w:w="2109" w:type="dxa"/>
          </w:tcPr>
          <w:p w14:paraId="5C3F07C4" w14:textId="5156E50E" w:rsidR="00DF17D9" w:rsidRDefault="00DF17D9" w:rsidP="00B27947">
            <w:pPr>
              <w:spacing w:line="276" w:lineRule="auto"/>
            </w:pPr>
            <w:r>
              <w:t>RH2730</w:t>
            </w:r>
          </w:p>
        </w:tc>
        <w:tc>
          <w:tcPr>
            <w:tcW w:w="3556" w:type="dxa"/>
          </w:tcPr>
          <w:p w14:paraId="7919C23E" w14:textId="45AD92C9" w:rsidR="00DF17D9" w:rsidRPr="00B27947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R2 IN PSK41</w:t>
            </w:r>
          </w:p>
        </w:tc>
        <w:tc>
          <w:tcPr>
            <w:tcW w:w="8364" w:type="dxa"/>
          </w:tcPr>
          <w:p w14:paraId="6C3DAEC5" w14:textId="0F12EDEB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AGCCCCACGCATCA</w:t>
            </w:r>
            <w:r w:rsidRPr="00B27947">
              <w:rPr>
                <w:color w:val="000000" w:themeColor="text1"/>
                <w:u w:val="single"/>
              </w:rPr>
              <w:t>CACAAACAGTAAAGATGGTTC</w:t>
            </w:r>
          </w:p>
        </w:tc>
      </w:tr>
      <w:tr w:rsidR="00DF17D9" w14:paraId="47558F69" w14:textId="77777777" w:rsidTr="00BA4186">
        <w:tc>
          <w:tcPr>
            <w:tcW w:w="2109" w:type="dxa"/>
          </w:tcPr>
          <w:p w14:paraId="28994B7A" w14:textId="346B4644" w:rsidR="00DF17D9" w:rsidRDefault="00DF17D9" w:rsidP="00B27947">
            <w:pPr>
              <w:spacing w:line="276" w:lineRule="auto"/>
            </w:pPr>
            <w:r>
              <w:t>RH2731</w:t>
            </w:r>
          </w:p>
        </w:tc>
        <w:tc>
          <w:tcPr>
            <w:tcW w:w="3556" w:type="dxa"/>
          </w:tcPr>
          <w:p w14:paraId="1BF14BBB" w14:textId="39A99C06" w:rsidR="00DF17D9" w:rsidRPr="00B27947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-3 in pSK41</w:t>
            </w:r>
          </w:p>
        </w:tc>
        <w:tc>
          <w:tcPr>
            <w:tcW w:w="8364" w:type="dxa"/>
          </w:tcPr>
          <w:p w14:paraId="12F3188F" w14:textId="4F55DF25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GCGAGGGCTTTACTA</w:t>
            </w:r>
            <w:r w:rsidRPr="00B27947">
              <w:rPr>
                <w:color w:val="000000" w:themeColor="text1"/>
                <w:u w:val="single"/>
              </w:rPr>
              <w:t>CAAAGTCCTCATTCATTTC</w:t>
            </w:r>
          </w:p>
        </w:tc>
      </w:tr>
      <w:tr w:rsidR="00DF17D9" w14:paraId="6CF3B6F9" w14:textId="77777777" w:rsidTr="00BA4186">
        <w:tc>
          <w:tcPr>
            <w:tcW w:w="2109" w:type="dxa"/>
          </w:tcPr>
          <w:p w14:paraId="0BE41960" w14:textId="6F00ADAE" w:rsidR="00DF17D9" w:rsidRDefault="00DF17D9" w:rsidP="00B27947">
            <w:pPr>
              <w:spacing w:line="276" w:lineRule="auto"/>
            </w:pPr>
            <w:r>
              <w:t>RH2732</w:t>
            </w:r>
          </w:p>
        </w:tc>
        <w:tc>
          <w:tcPr>
            <w:tcW w:w="3556" w:type="dxa"/>
          </w:tcPr>
          <w:p w14:paraId="48AE2668" w14:textId="367A6727" w:rsidR="00DF17D9" w:rsidRPr="00B27947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-3 in pSK41</w:t>
            </w:r>
          </w:p>
        </w:tc>
        <w:tc>
          <w:tcPr>
            <w:tcW w:w="8364" w:type="dxa"/>
          </w:tcPr>
          <w:p w14:paraId="5C0435E7" w14:textId="18877008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AGCCCCACGCATCA</w:t>
            </w:r>
            <w:r w:rsidRPr="00B27947">
              <w:rPr>
                <w:color w:val="000000" w:themeColor="text1"/>
                <w:u w:val="single"/>
              </w:rPr>
              <w:t>CCTTCGTGATCAAAATCTAAATTC</w:t>
            </w:r>
          </w:p>
        </w:tc>
      </w:tr>
      <w:tr w:rsidR="00DF17D9" w14:paraId="4BCB0992" w14:textId="77777777" w:rsidTr="00BA4186">
        <w:tc>
          <w:tcPr>
            <w:tcW w:w="2109" w:type="dxa"/>
          </w:tcPr>
          <w:p w14:paraId="5CBF62D2" w14:textId="7D43DC0E" w:rsidR="00DF17D9" w:rsidRDefault="00DF17D9" w:rsidP="00B27947">
            <w:pPr>
              <w:spacing w:line="276" w:lineRule="auto"/>
            </w:pPr>
            <w:r>
              <w:t>RH2733</w:t>
            </w:r>
          </w:p>
        </w:tc>
        <w:tc>
          <w:tcPr>
            <w:tcW w:w="3556" w:type="dxa"/>
          </w:tcPr>
          <w:p w14:paraId="353EEF93" w14:textId="0ED87EAF" w:rsidR="00DF17D9" w:rsidRPr="00B27947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216</w:t>
            </w:r>
            <w:r>
              <w:t xml:space="preserve"> in pJEG040</w:t>
            </w:r>
          </w:p>
        </w:tc>
        <w:tc>
          <w:tcPr>
            <w:tcW w:w="8364" w:type="dxa"/>
          </w:tcPr>
          <w:p w14:paraId="4A79B9B6" w14:textId="2F95857C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GCGAGGGCTTTACTA</w:t>
            </w:r>
            <w:r w:rsidRPr="00B27947">
              <w:rPr>
                <w:color w:val="000000" w:themeColor="text1"/>
                <w:u w:val="single"/>
              </w:rPr>
              <w:t>CGAGTGATTCGAGTTAAGTC</w:t>
            </w:r>
          </w:p>
        </w:tc>
      </w:tr>
      <w:tr w:rsidR="00DF17D9" w14:paraId="314BBD08" w14:textId="77777777" w:rsidTr="00BA4186">
        <w:tc>
          <w:tcPr>
            <w:tcW w:w="2109" w:type="dxa"/>
          </w:tcPr>
          <w:p w14:paraId="386B84A3" w14:textId="3842844D" w:rsidR="00DF17D9" w:rsidRDefault="00DF17D9" w:rsidP="00B27947">
            <w:pPr>
              <w:spacing w:line="276" w:lineRule="auto"/>
            </w:pPr>
            <w:r>
              <w:t>RH2734</w:t>
            </w:r>
          </w:p>
        </w:tc>
        <w:tc>
          <w:tcPr>
            <w:tcW w:w="3556" w:type="dxa"/>
          </w:tcPr>
          <w:p w14:paraId="0FCC44B9" w14:textId="0F6D3DB1" w:rsidR="00DF17D9" w:rsidRPr="00B27947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216</w:t>
            </w:r>
            <w:r>
              <w:t xml:space="preserve"> in pJEG040</w:t>
            </w:r>
          </w:p>
        </w:tc>
        <w:tc>
          <w:tcPr>
            <w:tcW w:w="8364" w:type="dxa"/>
          </w:tcPr>
          <w:p w14:paraId="2A752914" w14:textId="765B47B4" w:rsidR="00DF17D9" w:rsidRPr="00B27947" w:rsidRDefault="00DF17D9" w:rsidP="00B27947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AGCCCCACGCATCA</w:t>
            </w:r>
            <w:r w:rsidRPr="00B27947">
              <w:rPr>
                <w:color w:val="000000" w:themeColor="text1"/>
                <w:u w:val="single"/>
              </w:rPr>
              <w:t>CACAAACAGTAAAGATGGTTC</w:t>
            </w:r>
          </w:p>
        </w:tc>
      </w:tr>
      <w:tr w:rsidR="00DF17D9" w14:paraId="7B5E4374" w14:textId="77777777" w:rsidTr="00B33D31">
        <w:tc>
          <w:tcPr>
            <w:tcW w:w="2109" w:type="dxa"/>
            <w:tcBorders>
              <w:bottom w:val="single" w:sz="4" w:space="0" w:color="auto"/>
            </w:tcBorders>
          </w:tcPr>
          <w:p w14:paraId="2410AEA8" w14:textId="77777777" w:rsidR="00DF17D9" w:rsidRDefault="00DF17D9" w:rsidP="00B27947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2F091F20" w14:textId="77777777" w:rsidR="00DF17D9" w:rsidRDefault="00DF17D9" w:rsidP="00B27947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0BFBDC08" w14:textId="77777777" w:rsidR="00DF17D9" w:rsidRPr="00B27947" w:rsidRDefault="00DF17D9" w:rsidP="00B27947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DF17D9" w14:paraId="3286957D" w14:textId="77777777" w:rsidTr="00B33D31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39BE2ECF" w14:textId="16ADA1F9" w:rsidR="00DF17D9" w:rsidRPr="00C91B67" w:rsidRDefault="00DF17D9" w:rsidP="00B27947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>Inverse PCR primers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50168FB8" w14:textId="77777777" w:rsidR="00DF17D9" w:rsidRPr="00B27947" w:rsidRDefault="00DF17D9" w:rsidP="00B27947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DF17D9" w14:paraId="31FE2E45" w14:textId="77777777" w:rsidTr="00BA4186">
        <w:tc>
          <w:tcPr>
            <w:tcW w:w="2109" w:type="dxa"/>
          </w:tcPr>
          <w:p w14:paraId="316F87B0" w14:textId="23F6E6A2" w:rsidR="00DF17D9" w:rsidRDefault="00DF17D9" w:rsidP="00B27947">
            <w:pPr>
              <w:spacing w:line="276" w:lineRule="auto"/>
            </w:pPr>
            <w:r>
              <w:t>RH2736</w:t>
            </w:r>
          </w:p>
        </w:tc>
        <w:tc>
          <w:tcPr>
            <w:tcW w:w="3556" w:type="dxa"/>
          </w:tcPr>
          <w:p w14:paraId="1EB53412" w14:textId="5FA6CF03" w:rsidR="00DF17D9" w:rsidRPr="00786571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 xml:space="preserve">R2 </w:t>
            </w:r>
          </w:p>
        </w:tc>
        <w:tc>
          <w:tcPr>
            <w:tcW w:w="8364" w:type="dxa"/>
          </w:tcPr>
          <w:p w14:paraId="289B54CE" w14:textId="536BA40B" w:rsidR="00DF17D9" w:rsidRPr="00786571" w:rsidRDefault="00DF17D9" w:rsidP="00786571">
            <w:pPr>
              <w:rPr>
                <w:rFonts w:eastAsia="Arial Unicode MS"/>
                <w:color w:val="000000"/>
              </w:rPr>
            </w:pPr>
            <w:r w:rsidRPr="00786571">
              <w:rPr>
                <w:rFonts w:eastAsia="Arial Unicode MS"/>
                <w:color w:val="000000"/>
              </w:rPr>
              <w:t>GTTCATACAGAAGACTCCTTTTTGTT</w:t>
            </w:r>
          </w:p>
        </w:tc>
      </w:tr>
      <w:tr w:rsidR="00DF17D9" w14:paraId="679C2A8D" w14:textId="77777777" w:rsidTr="00BA4186">
        <w:tc>
          <w:tcPr>
            <w:tcW w:w="2109" w:type="dxa"/>
          </w:tcPr>
          <w:p w14:paraId="7F41EAE0" w14:textId="005D7C3B" w:rsidR="00DF17D9" w:rsidRDefault="00DF17D9" w:rsidP="00B27947">
            <w:pPr>
              <w:spacing w:line="276" w:lineRule="auto"/>
            </w:pPr>
            <w:r>
              <w:t>RH2737</w:t>
            </w:r>
          </w:p>
        </w:tc>
        <w:tc>
          <w:tcPr>
            <w:tcW w:w="3556" w:type="dxa"/>
          </w:tcPr>
          <w:p w14:paraId="1EDC7D1A" w14:textId="03AE5C63" w:rsidR="00DF17D9" w:rsidRPr="00786571" w:rsidRDefault="00DF17D9" w:rsidP="00B27947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R2</w:t>
            </w:r>
          </w:p>
        </w:tc>
        <w:tc>
          <w:tcPr>
            <w:tcW w:w="8364" w:type="dxa"/>
          </w:tcPr>
          <w:p w14:paraId="0BB80D50" w14:textId="04BCA0A6" w:rsidR="00DF17D9" w:rsidRPr="00786571" w:rsidRDefault="00DF17D9" w:rsidP="00786571">
            <w:pPr>
              <w:rPr>
                <w:rFonts w:eastAsia="Arial Unicode MS"/>
                <w:color w:val="000000"/>
              </w:rPr>
            </w:pPr>
            <w:r w:rsidRPr="00786571">
              <w:rPr>
                <w:rFonts w:eastAsia="Arial Unicode MS"/>
                <w:color w:val="000000"/>
              </w:rPr>
              <w:t>CCATGCCACGAAATTAGCAT</w:t>
            </w:r>
          </w:p>
        </w:tc>
      </w:tr>
      <w:tr w:rsidR="00DF17D9" w14:paraId="24D2CA27" w14:textId="77777777" w:rsidTr="00BA4186">
        <w:tc>
          <w:tcPr>
            <w:tcW w:w="2109" w:type="dxa"/>
          </w:tcPr>
          <w:p w14:paraId="5A381FD6" w14:textId="7E4364B1" w:rsidR="00DF17D9" w:rsidRDefault="00DF17D9" w:rsidP="00B27947">
            <w:pPr>
              <w:spacing w:line="276" w:lineRule="auto"/>
            </w:pPr>
            <w:r>
              <w:t>RH2738</w:t>
            </w:r>
          </w:p>
        </w:tc>
        <w:tc>
          <w:tcPr>
            <w:tcW w:w="3556" w:type="dxa"/>
          </w:tcPr>
          <w:p w14:paraId="362A455C" w14:textId="26A36DD7" w:rsidR="00DF17D9" w:rsidRPr="00786571" w:rsidRDefault="00DF17D9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1216</w:t>
            </w:r>
          </w:p>
        </w:tc>
        <w:tc>
          <w:tcPr>
            <w:tcW w:w="8364" w:type="dxa"/>
          </w:tcPr>
          <w:p w14:paraId="0EB3B47D" w14:textId="095B0ADE" w:rsidR="00DF17D9" w:rsidRPr="00786571" w:rsidRDefault="00DF17D9" w:rsidP="00786571">
            <w:pPr>
              <w:rPr>
                <w:rFonts w:eastAsia="Arial Unicode MS"/>
                <w:color w:val="000000"/>
              </w:rPr>
            </w:pPr>
            <w:r w:rsidRPr="00786571">
              <w:rPr>
                <w:rFonts w:eastAsia="Arial Unicode MS"/>
                <w:color w:val="000000"/>
              </w:rPr>
              <w:t>TCCTGCTGAAATTGCTTTCC</w:t>
            </w:r>
          </w:p>
        </w:tc>
      </w:tr>
      <w:tr w:rsidR="00DF17D9" w14:paraId="41008A8B" w14:textId="77777777" w:rsidTr="00BA4186">
        <w:tc>
          <w:tcPr>
            <w:tcW w:w="2109" w:type="dxa"/>
          </w:tcPr>
          <w:p w14:paraId="45A20984" w14:textId="60FEF96D" w:rsidR="00DF17D9" w:rsidRDefault="00DF17D9" w:rsidP="00B27947">
            <w:pPr>
              <w:spacing w:line="276" w:lineRule="auto"/>
            </w:pPr>
            <w:r>
              <w:t>RH2739</w:t>
            </w:r>
          </w:p>
        </w:tc>
        <w:tc>
          <w:tcPr>
            <w:tcW w:w="3556" w:type="dxa"/>
          </w:tcPr>
          <w:p w14:paraId="7453F480" w14:textId="242DEB8B" w:rsidR="00DF17D9" w:rsidRPr="00786571" w:rsidRDefault="00DF17D9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1216</w:t>
            </w:r>
          </w:p>
        </w:tc>
        <w:tc>
          <w:tcPr>
            <w:tcW w:w="8364" w:type="dxa"/>
          </w:tcPr>
          <w:p w14:paraId="53D7D3C0" w14:textId="05898FB7" w:rsidR="00DF17D9" w:rsidRPr="00786571" w:rsidRDefault="00DF17D9" w:rsidP="00786571">
            <w:pPr>
              <w:rPr>
                <w:rFonts w:eastAsia="Arial Unicode MS"/>
                <w:color w:val="000000"/>
              </w:rPr>
            </w:pPr>
            <w:r w:rsidRPr="00786571">
              <w:rPr>
                <w:rFonts w:eastAsia="Arial Unicode MS"/>
                <w:color w:val="000000"/>
              </w:rPr>
              <w:t>GGGAATCCCAGCTTAAATCA</w:t>
            </w:r>
          </w:p>
        </w:tc>
      </w:tr>
      <w:tr w:rsidR="00DF17D9" w14:paraId="53FFED10" w14:textId="77777777" w:rsidTr="00B33D31">
        <w:tc>
          <w:tcPr>
            <w:tcW w:w="2109" w:type="dxa"/>
            <w:tcBorders>
              <w:bottom w:val="single" w:sz="4" w:space="0" w:color="auto"/>
            </w:tcBorders>
          </w:tcPr>
          <w:p w14:paraId="214419F8" w14:textId="77777777" w:rsidR="00DF17D9" w:rsidRDefault="00DF17D9" w:rsidP="00B27947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4CA50BE5" w14:textId="77777777" w:rsidR="00DF17D9" w:rsidRDefault="00DF17D9" w:rsidP="00B27947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72C630FF" w14:textId="77777777" w:rsidR="00DF17D9" w:rsidRPr="00B27947" w:rsidRDefault="00DF17D9" w:rsidP="00B27947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DF17D9" w14:paraId="19D3B079" w14:textId="77777777" w:rsidTr="00B33D31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7F000B8F" w14:textId="52B79927" w:rsidR="00DF17D9" w:rsidRPr="00C91B67" w:rsidRDefault="00DF17D9" w:rsidP="00B27947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>Screening/Mapping primers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3FC86DAD" w14:textId="77777777" w:rsidR="00DF17D9" w:rsidRPr="00B27947" w:rsidRDefault="00DF17D9" w:rsidP="00B27947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DF17D9" w14:paraId="274CB48A" w14:textId="77777777" w:rsidTr="00BA4186">
        <w:tc>
          <w:tcPr>
            <w:tcW w:w="2109" w:type="dxa"/>
          </w:tcPr>
          <w:p w14:paraId="452A453F" w14:textId="68F65CD5" w:rsidR="00DF17D9" w:rsidRDefault="00DF17D9" w:rsidP="00B27947">
            <w:pPr>
              <w:spacing w:line="276" w:lineRule="auto"/>
            </w:pPr>
            <w:r>
              <w:t>RH2735</w:t>
            </w:r>
          </w:p>
        </w:tc>
        <w:tc>
          <w:tcPr>
            <w:tcW w:w="3556" w:type="dxa"/>
          </w:tcPr>
          <w:p w14:paraId="01AF5E6D" w14:textId="6605C900" w:rsidR="00DF17D9" w:rsidRDefault="00DF17D9" w:rsidP="00B27947">
            <w:pPr>
              <w:spacing w:line="276" w:lineRule="auto"/>
            </w:pPr>
            <w:r>
              <w:t xml:space="preserve">Upstream of R388 </w:t>
            </w:r>
            <w:proofErr w:type="spellStart"/>
            <w:r>
              <w:t>HindIII</w:t>
            </w:r>
            <w:proofErr w:type="spellEnd"/>
            <w:r>
              <w:t xml:space="preserve"> site</w:t>
            </w:r>
          </w:p>
        </w:tc>
        <w:tc>
          <w:tcPr>
            <w:tcW w:w="8364" w:type="dxa"/>
          </w:tcPr>
          <w:p w14:paraId="3FC63B96" w14:textId="0839825B" w:rsidR="00DF17D9" w:rsidRPr="00DF17D9" w:rsidRDefault="00DF17D9" w:rsidP="00DF17D9">
            <w:pPr>
              <w:rPr>
                <w:rFonts w:eastAsia="Arial Unicode MS"/>
                <w:color w:val="000000"/>
              </w:rPr>
            </w:pPr>
            <w:r w:rsidRPr="00786571">
              <w:rPr>
                <w:rFonts w:eastAsia="Arial Unicode MS"/>
                <w:color w:val="000000"/>
              </w:rPr>
              <w:t>GCCCTACACAAATTGGGAGA</w:t>
            </w:r>
          </w:p>
        </w:tc>
      </w:tr>
      <w:tr w:rsidR="00DF17D9" w14:paraId="72A3B366" w14:textId="77777777" w:rsidTr="00BA4186">
        <w:tc>
          <w:tcPr>
            <w:tcW w:w="2109" w:type="dxa"/>
          </w:tcPr>
          <w:p w14:paraId="1C14F17A" w14:textId="77C102B3" w:rsidR="00DF17D9" w:rsidRDefault="00DF17D9" w:rsidP="00B27947">
            <w:pPr>
              <w:spacing w:line="276" w:lineRule="auto"/>
            </w:pPr>
            <w:r>
              <w:t>RH2563</w:t>
            </w:r>
          </w:p>
        </w:tc>
        <w:tc>
          <w:tcPr>
            <w:tcW w:w="3556" w:type="dxa"/>
          </w:tcPr>
          <w:p w14:paraId="6A809EE6" w14:textId="6C6BB8A6" w:rsidR="00DF17D9" w:rsidRDefault="00DF17D9" w:rsidP="00B27947">
            <w:pPr>
              <w:spacing w:line="276" w:lineRule="auto"/>
            </w:pPr>
            <w:r>
              <w:t xml:space="preserve">Downstream of R388 </w:t>
            </w:r>
            <w:proofErr w:type="spellStart"/>
            <w:r>
              <w:t>HindIII</w:t>
            </w:r>
            <w:proofErr w:type="spellEnd"/>
            <w:r>
              <w:t xml:space="preserve"> site</w:t>
            </w:r>
          </w:p>
        </w:tc>
        <w:tc>
          <w:tcPr>
            <w:tcW w:w="8364" w:type="dxa"/>
          </w:tcPr>
          <w:p w14:paraId="635CC5A1" w14:textId="214A81C7" w:rsidR="00DF17D9" w:rsidRPr="00DF17D9" w:rsidRDefault="00DF17D9" w:rsidP="00DF17D9">
            <w:r w:rsidRPr="00786571">
              <w:t>GCAATTATGAGCCCCATACC</w:t>
            </w:r>
          </w:p>
        </w:tc>
      </w:tr>
      <w:tr w:rsidR="00C91B67" w14:paraId="0F3B87AE" w14:textId="77777777" w:rsidTr="00C91B67">
        <w:tc>
          <w:tcPr>
            <w:tcW w:w="2109" w:type="dxa"/>
            <w:tcBorders>
              <w:bottom w:val="single" w:sz="4" w:space="0" w:color="auto"/>
            </w:tcBorders>
          </w:tcPr>
          <w:p w14:paraId="416881F9" w14:textId="77777777" w:rsidR="00C91B67" w:rsidRDefault="00C91B67" w:rsidP="00B27947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614EF563" w14:textId="77777777" w:rsidR="00C91B67" w:rsidRDefault="00C91B67" w:rsidP="00B27947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2D28BF31" w14:textId="77777777" w:rsidR="00C91B67" w:rsidRPr="00786571" w:rsidRDefault="00C91B67" w:rsidP="00DF17D9"/>
        </w:tc>
      </w:tr>
      <w:tr w:rsidR="00B81FB4" w14:paraId="721E704A" w14:textId="77777777" w:rsidTr="00C91B67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3B0E0F4A" w14:textId="364DC898" w:rsidR="00B81FB4" w:rsidRDefault="00B81FB4" w:rsidP="00B27947">
            <w:pPr>
              <w:spacing w:line="276" w:lineRule="auto"/>
            </w:pPr>
            <w:r>
              <w:lastRenderedPageBreak/>
              <w:t>Real-time PCR primers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256D6DEA" w14:textId="77777777" w:rsidR="00B81FB4" w:rsidRPr="00786571" w:rsidRDefault="00B81FB4" w:rsidP="00DF17D9"/>
        </w:tc>
      </w:tr>
      <w:tr w:rsidR="00B81FB4" w14:paraId="1011AAED" w14:textId="77777777" w:rsidTr="00BA4186">
        <w:tc>
          <w:tcPr>
            <w:tcW w:w="2109" w:type="dxa"/>
          </w:tcPr>
          <w:p w14:paraId="7E351870" w14:textId="24F82ADE" w:rsidR="00B81FB4" w:rsidRDefault="00B81FB4" w:rsidP="00B27947">
            <w:pPr>
              <w:spacing w:line="276" w:lineRule="auto"/>
            </w:pPr>
            <w:r>
              <w:t>RH1466</w:t>
            </w:r>
          </w:p>
        </w:tc>
        <w:tc>
          <w:tcPr>
            <w:tcW w:w="3556" w:type="dxa"/>
          </w:tcPr>
          <w:p w14:paraId="55F77A85" w14:textId="52C6B1C2" w:rsidR="00B81FB4" w:rsidRPr="00B81FB4" w:rsidRDefault="00B81FB4" w:rsidP="00B27947">
            <w:pPr>
              <w:spacing w:line="276" w:lineRule="auto"/>
            </w:pPr>
            <w:r>
              <w:rPr>
                <w:i/>
                <w:iCs/>
              </w:rPr>
              <w:t>bla</w:t>
            </w:r>
            <w:r>
              <w:t>TEM-1 in pUC19</w:t>
            </w:r>
          </w:p>
        </w:tc>
        <w:tc>
          <w:tcPr>
            <w:tcW w:w="8364" w:type="dxa"/>
          </w:tcPr>
          <w:p w14:paraId="122427A5" w14:textId="249E6306" w:rsidR="00B81FB4" w:rsidRPr="00786571" w:rsidRDefault="00B81FB4" w:rsidP="00DF17D9">
            <w:r>
              <w:t>AAGCCATACCAAACGACGAG</w:t>
            </w:r>
          </w:p>
        </w:tc>
      </w:tr>
      <w:tr w:rsidR="00B81FB4" w14:paraId="5E0AA231" w14:textId="77777777" w:rsidTr="00BA4186">
        <w:tc>
          <w:tcPr>
            <w:tcW w:w="2109" w:type="dxa"/>
          </w:tcPr>
          <w:p w14:paraId="03149733" w14:textId="6D207583" w:rsidR="00B81FB4" w:rsidRDefault="00B81FB4" w:rsidP="00B27947">
            <w:pPr>
              <w:spacing w:line="276" w:lineRule="auto"/>
            </w:pPr>
            <w:r>
              <w:t>RH1467</w:t>
            </w:r>
          </w:p>
        </w:tc>
        <w:tc>
          <w:tcPr>
            <w:tcW w:w="3556" w:type="dxa"/>
          </w:tcPr>
          <w:p w14:paraId="47F931F4" w14:textId="12250C77" w:rsidR="00B81FB4" w:rsidRDefault="00B81FB4" w:rsidP="00B27947">
            <w:pPr>
              <w:spacing w:line="276" w:lineRule="auto"/>
            </w:pPr>
            <w:r>
              <w:rPr>
                <w:i/>
                <w:iCs/>
              </w:rPr>
              <w:t>bla</w:t>
            </w:r>
            <w:r>
              <w:t>TEM-1 in pUC19</w:t>
            </w:r>
          </w:p>
        </w:tc>
        <w:tc>
          <w:tcPr>
            <w:tcW w:w="8364" w:type="dxa"/>
          </w:tcPr>
          <w:p w14:paraId="3DFE40D9" w14:textId="6BDFC502" w:rsidR="00B81FB4" w:rsidRPr="00786571" w:rsidRDefault="00B81FB4" w:rsidP="00DF17D9">
            <w:r>
              <w:t>TTGCCGGGAAGCTAGAGTAA</w:t>
            </w:r>
          </w:p>
        </w:tc>
      </w:tr>
      <w:tr w:rsidR="00AD7342" w14:paraId="4054D392" w14:textId="77777777" w:rsidTr="00BA4186">
        <w:tc>
          <w:tcPr>
            <w:tcW w:w="2109" w:type="dxa"/>
          </w:tcPr>
          <w:p w14:paraId="19CA2CE3" w14:textId="7DFAFFA7" w:rsidR="00AD7342" w:rsidRDefault="00AD7342" w:rsidP="00B27947">
            <w:pPr>
              <w:spacing w:line="276" w:lineRule="auto"/>
            </w:pPr>
            <w:r>
              <w:t>RH1464</w:t>
            </w:r>
          </w:p>
        </w:tc>
        <w:tc>
          <w:tcPr>
            <w:tcW w:w="3556" w:type="dxa"/>
          </w:tcPr>
          <w:p w14:paraId="7C28C4CC" w14:textId="6542D4E5" w:rsidR="00AD7342" w:rsidRPr="00AD7342" w:rsidRDefault="00AD7342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26</w:t>
            </w:r>
          </w:p>
        </w:tc>
        <w:tc>
          <w:tcPr>
            <w:tcW w:w="8364" w:type="dxa"/>
          </w:tcPr>
          <w:p w14:paraId="4312B920" w14:textId="7756043C" w:rsidR="00AD7342" w:rsidRPr="00786571" w:rsidRDefault="00AD7342" w:rsidP="00DF17D9">
            <w:r>
              <w:t>ACCTTTGATGGTGGCGTAAG</w:t>
            </w:r>
          </w:p>
        </w:tc>
      </w:tr>
      <w:tr w:rsidR="00AD7342" w14:paraId="1A390E04" w14:textId="77777777" w:rsidTr="00BA4186">
        <w:tc>
          <w:tcPr>
            <w:tcW w:w="2109" w:type="dxa"/>
          </w:tcPr>
          <w:p w14:paraId="1330B3D8" w14:textId="77E1D9AA" w:rsidR="00AD7342" w:rsidRDefault="00AD7342" w:rsidP="00B27947">
            <w:pPr>
              <w:spacing w:line="276" w:lineRule="auto"/>
            </w:pPr>
            <w:r>
              <w:t>RH1465</w:t>
            </w:r>
          </w:p>
        </w:tc>
        <w:tc>
          <w:tcPr>
            <w:tcW w:w="3556" w:type="dxa"/>
          </w:tcPr>
          <w:p w14:paraId="4E702322" w14:textId="29998DC3" w:rsidR="00AD7342" w:rsidRPr="00AD7342" w:rsidRDefault="00AD7342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26</w:t>
            </w:r>
          </w:p>
        </w:tc>
        <w:tc>
          <w:tcPr>
            <w:tcW w:w="8364" w:type="dxa"/>
          </w:tcPr>
          <w:p w14:paraId="3F00BBFF" w14:textId="55D8B5A6" w:rsidR="00AD7342" w:rsidRPr="00786571" w:rsidRDefault="00AD7342" w:rsidP="00DF17D9">
            <w:r>
              <w:t>TACCGGAACAACGTGATTGA</w:t>
            </w:r>
          </w:p>
        </w:tc>
      </w:tr>
      <w:tr w:rsidR="00B81FB4" w14:paraId="2FDE9777" w14:textId="77777777" w:rsidTr="00BA4186">
        <w:tc>
          <w:tcPr>
            <w:tcW w:w="2109" w:type="dxa"/>
          </w:tcPr>
          <w:p w14:paraId="58FD1814" w14:textId="02CEB984" w:rsidR="00B81FB4" w:rsidRDefault="0072677E" w:rsidP="00B27947">
            <w:pPr>
              <w:spacing w:line="276" w:lineRule="auto"/>
            </w:pPr>
            <w:r>
              <w:t>RH2740</w:t>
            </w:r>
          </w:p>
        </w:tc>
        <w:tc>
          <w:tcPr>
            <w:tcW w:w="3556" w:type="dxa"/>
          </w:tcPr>
          <w:p w14:paraId="00918EC9" w14:textId="7A453285" w:rsidR="00B81FB4" w:rsidRPr="00412848" w:rsidRDefault="00412848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R2 or IS</w:t>
            </w:r>
            <w:r>
              <w:rPr>
                <w:i/>
                <w:iCs/>
              </w:rPr>
              <w:t>257-3</w:t>
            </w:r>
          </w:p>
        </w:tc>
        <w:tc>
          <w:tcPr>
            <w:tcW w:w="8364" w:type="dxa"/>
          </w:tcPr>
          <w:p w14:paraId="6B1F6E7D" w14:textId="253EE49F" w:rsidR="00B81FB4" w:rsidRPr="003D0DBC" w:rsidRDefault="003D0DBC" w:rsidP="003D0D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GAACGTGGTGTAAACG</w:t>
            </w:r>
          </w:p>
        </w:tc>
      </w:tr>
      <w:tr w:rsidR="00B81FB4" w14:paraId="29A3EBC8" w14:textId="77777777" w:rsidTr="00BA4186">
        <w:tc>
          <w:tcPr>
            <w:tcW w:w="2109" w:type="dxa"/>
          </w:tcPr>
          <w:p w14:paraId="7B5C1E51" w14:textId="7A9B4CA1" w:rsidR="00B81FB4" w:rsidRDefault="0072677E" w:rsidP="00B27947">
            <w:pPr>
              <w:spacing w:line="276" w:lineRule="auto"/>
            </w:pPr>
            <w:r>
              <w:t>RH2741</w:t>
            </w:r>
          </w:p>
        </w:tc>
        <w:tc>
          <w:tcPr>
            <w:tcW w:w="3556" w:type="dxa"/>
          </w:tcPr>
          <w:p w14:paraId="180407D5" w14:textId="54DF0F5C" w:rsidR="00B81FB4" w:rsidRPr="00412848" w:rsidRDefault="00412848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257</w:t>
            </w:r>
            <w:r>
              <w:t>R2 or IS</w:t>
            </w:r>
            <w:r>
              <w:rPr>
                <w:i/>
                <w:iCs/>
              </w:rPr>
              <w:t>257-3</w:t>
            </w:r>
          </w:p>
        </w:tc>
        <w:tc>
          <w:tcPr>
            <w:tcW w:w="8364" w:type="dxa"/>
          </w:tcPr>
          <w:p w14:paraId="6DAD3A56" w14:textId="72ABB7EE" w:rsidR="00B81FB4" w:rsidRPr="003D0DBC" w:rsidRDefault="003D0DBC" w:rsidP="003D0D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CGCGATACAGATAACAC</w:t>
            </w:r>
          </w:p>
        </w:tc>
      </w:tr>
      <w:tr w:rsidR="00B81FB4" w14:paraId="5DBCA892" w14:textId="77777777" w:rsidTr="00BA4186">
        <w:tc>
          <w:tcPr>
            <w:tcW w:w="2109" w:type="dxa"/>
          </w:tcPr>
          <w:p w14:paraId="109918EC" w14:textId="770E3B6F" w:rsidR="00B81FB4" w:rsidRDefault="0072677E" w:rsidP="00B27947">
            <w:pPr>
              <w:spacing w:line="276" w:lineRule="auto"/>
            </w:pPr>
            <w:r>
              <w:t>RH2742</w:t>
            </w:r>
          </w:p>
        </w:tc>
        <w:tc>
          <w:tcPr>
            <w:tcW w:w="3556" w:type="dxa"/>
          </w:tcPr>
          <w:p w14:paraId="5C5DD13A" w14:textId="4E9FC51E" w:rsidR="00B81FB4" w:rsidRPr="00412848" w:rsidRDefault="00412848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1216</w:t>
            </w:r>
          </w:p>
        </w:tc>
        <w:tc>
          <w:tcPr>
            <w:tcW w:w="8364" w:type="dxa"/>
          </w:tcPr>
          <w:p w14:paraId="16308074" w14:textId="3FBC7533" w:rsidR="00B81FB4" w:rsidRPr="003D0DBC" w:rsidRDefault="003D0DBC" w:rsidP="003D0D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0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ACAAGACCATCGTCCA</w:t>
            </w:r>
          </w:p>
        </w:tc>
      </w:tr>
      <w:tr w:rsidR="00412848" w14:paraId="096FCA68" w14:textId="77777777" w:rsidTr="00BA4186">
        <w:tc>
          <w:tcPr>
            <w:tcW w:w="2109" w:type="dxa"/>
            <w:tcBorders>
              <w:bottom w:val="single" w:sz="4" w:space="0" w:color="auto"/>
            </w:tcBorders>
          </w:tcPr>
          <w:p w14:paraId="5CD3150D" w14:textId="7CB76CCC" w:rsidR="00412848" w:rsidRDefault="0072677E" w:rsidP="00B27947">
            <w:pPr>
              <w:spacing w:line="276" w:lineRule="auto"/>
            </w:pPr>
            <w:r>
              <w:t>RH2743</w:t>
            </w: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28DB8AB6" w14:textId="33B14ADB" w:rsidR="00412848" w:rsidRPr="00412848" w:rsidRDefault="00412848" w:rsidP="00B27947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1216</w:t>
            </w: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09652CAE" w14:textId="00693C2B" w:rsidR="00412848" w:rsidRPr="003D0DBC" w:rsidRDefault="003D0DBC" w:rsidP="003D0DBC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3D0D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AGACCGAAAACCCGAAG</w:t>
            </w:r>
            <w:bookmarkEnd w:id="0"/>
          </w:p>
        </w:tc>
      </w:tr>
    </w:tbl>
    <w:p w14:paraId="7A4C1D16" w14:textId="0E14958A" w:rsidR="00E31CD5" w:rsidRDefault="00E31CD5"/>
    <w:p w14:paraId="46B997D0" w14:textId="4D97F18A" w:rsidR="00EA18BD" w:rsidRPr="00E31CD5" w:rsidRDefault="00EA18BD">
      <w:r>
        <w:t xml:space="preserve">a Sequence in bold denotes the pUC19- or R388-specific portion of </w:t>
      </w:r>
      <w:r w:rsidR="00105494">
        <w:t>a</w:t>
      </w:r>
      <w:r>
        <w:t xml:space="preserve"> Gibson primer, and the underlined sequence denotes the insert-specific portion.</w:t>
      </w:r>
    </w:p>
    <w:sectPr w:rsidR="00EA18BD" w:rsidRPr="00E31CD5" w:rsidSect="00E31C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D5"/>
    <w:rsid w:val="0001388F"/>
    <w:rsid w:val="000153F1"/>
    <w:rsid w:val="000245AD"/>
    <w:rsid w:val="000B0FBD"/>
    <w:rsid w:val="000D3EF8"/>
    <w:rsid w:val="00105494"/>
    <w:rsid w:val="00123192"/>
    <w:rsid w:val="00146016"/>
    <w:rsid w:val="00182675"/>
    <w:rsid w:val="001D433E"/>
    <w:rsid w:val="001E51EA"/>
    <w:rsid w:val="00216C14"/>
    <w:rsid w:val="002A69A8"/>
    <w:rsid w:val="00354239"/>
    <w:rsid w:val="003801F0"/>
    <w:rsid w:val="003D0DBC"/>
    <w:rsid w:val="00412848"/>
    <w:rsid w:val="004F4542"/>
    <w:rsid w:val="00597C5A"/>
    <w:rsid w:val="005E0234"/>
    <w:rsid w:val="00661F77"/>
    <w:rsid w:val="00710BBD"/>
    <w:rsid w:val="0072677E"/>
    <w:rsid w:val="00786571"/>
    <w:rsid w:val="00794398"/>
    <w:rsid w:val="007A2BF6"/>
    <w:rsid w:val="007F2942"/>
    <w:rsid w:val="0096429F"/>
    <w:rsid w:val="00A46DB8"/>
    <w:rsid w:val="00A7632E"/>
    <w:rsid w:val="00AB6E7F"/>
    <w:rsid w:val="00AD7342"/>
    <w:rsid w:val="00AE2CA6"/>
    <w:rsid w:val="00B27947"/>
    <w:rsid w:val="00B33D31"/>
    <w:rsid w:val="00B81FB4"/>
    <w:rsid w:val="00BA4186"/>
    <w:rsid w:val="00C24BD6"/>
    <w:rsid w:val="00C91B67"/>
    <w:rsid w:val="00DF17D9"/>
    <w:rsid w:val="00E31CD5"/>
    <w:rsid w:val="00EA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EA503"/>
  <w15:chartTrackingRefBased/>
  <w15:docId w15:val="{E11812AA-5C28-C247-A3DB-109740A83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D73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D0D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0DBC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66</Words>
  <Characters>1505</Characters>
  <Application>Microsoft Office Word</Application>
  <DocSecurity>0</DocSecurity>
  <Lines>2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rmer</dc:creator>
  <cp:keywords/>
  <dc:description/>
  <cp:lastModifiedBy>Christopher Harmer</cp:lastModifiedBy>
  <cp:revision>20</cp:revision>
  <cp:lastPrinted>2019-09-12T04:05:00Z</cp:lastPrinted>
  <dcterms:created xsi:type="dcterms:W3CDTF">2019-09-12T02:16:00Z</dcterms:created>
  <dcterms:modified xsi:type="dcterms:W3CDTF">2019-11-04T01:35:00Z</dcterms:modified>
</cp:coreProperties>
</file>